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720"/>
        <w:gridCol w:w="720"/>
        <w:gridCol w:w="720"/>
      </w:tblGrid>
      <w:tr w:rsidR="004A77E0" w:rsidRPr="004A77E0" w:rsidTr="004A77E0">
        <w:trPr>
          <w:trHeight w:val="880"/>
        </w:trPr>
        <w:tc>
          <w:tcPr>
            <w:tcW w:w="6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77E0" w:rsidRPr="004A77E0" w:rsidRDefault="004A77E0" w:rsidP="002525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Appendix 3.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Coeffiecients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for depression and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self-rated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health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(SRH)</w:t>
            </w:r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.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Fully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adjusted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models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without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weights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.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Daily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internet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  <w:r w:rsidR="0024288A" w:rsidRPr="0024288A">
              <w:rPr>
                <w:rFonts w:eastAsia="Times New Roman" w:cs="Calibri"/>
                <w:color w:val="000000"/>
                <w:sz w:val="22"/>
                <w:szCs w:val="22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Depress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="004A77E0" w:rsidRPr="004A77E0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Smartphone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Depress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3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Messages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and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calls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Depress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9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Social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media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Depress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&lt;</w:t>
            </w:r>
            <w:r w:rsidRPr="004A77E0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00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1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Personal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health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data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Depress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226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Health info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Depress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.674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Daily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internet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24288A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good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24288A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2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174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Average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2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117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3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046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Smartphone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24288A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good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24288A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172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Average</w:t>
            </w:r>
            <w:proofErr w:type="spellEnd"/>
            <w:r w:rsidR="0024288A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168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="0024288A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5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002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Messages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and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calls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24288A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good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24288A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256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Average</w:t>
            </w:r>
            <w:proofErr w:type="spellEnd"/>
            <w:r w:rsidR="0024288A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443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="0024288A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020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Social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media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93554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good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057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Average</w:t>
            </w:r>
            <w:proofErr w:type="spellEnd"/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212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93554">
            <w:pPr>
              <w:tabs>
                <w:tab w:val="left" w:pos="2270"/>
              </w:tabs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SRH</w:t>
            </w:r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ab/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038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Personal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health</w:t>
            </w:r>
            <w:proofErr w:type="spellEnd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 data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93554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good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651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lastRenderedPageBreak/>
              <w:t>Average</w:t>
            </w:r>
            <w:proofErr w:type="spellEnd"/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047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189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fi-FI" w:eastAsia="fi-FI"/>
              </w:rPr>
            </w:pP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 xml:space="preserve">Health info </w:t>
            </w:r>
            <w:proofErr w:type="spellStart"/>
            <w:r w:rsidRPr="004A77E0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fi-FI" w:eastAsia="fi-FI"/>
              </w:rPr>
              <w:t>non-use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24288A" w:rsidP="004A77E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fi-FI" w:eastAsia="fi-FI"/>
              </w:rPr>
              <w:t>P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93554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good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169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Average</w:t>
            </w:r>
            <w:proofErr w:type="spellEnd"/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145</w:t>
            </w:r>
          </w:p>
        </w:tc>
      </w:tr>
      <w:tr w:rsidR="004A77E0" w:rsidRPr="004A77E0" w:rsidTr="004A77E0">
        <w:trPr>
          <w:trHeight w:val="31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77E0" w:rsidRPr="004A77E0" w:rsidRDefault="004A77E0" w:rsidP="004A77E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Fairly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or</w:t>
            </w:r>
            <w:proofErr w:type="spellEnd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</w:t>
            </w:r>
            <w:proofErr w:type="spellStart"/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poor</w:t>
            </w:r>
            <w:proofErr w:type="spellEnd"/>
            <w:r w:rsidR="00493554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 xml:space="preserve"> SR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7E0" w:rsidRPr="004A77E0" w:rsidRDefault="004A77E0" w:rsidP="004A77E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</w:pPr>
            <w:r w:rsidRPr="004A77E0">
              <w:rPr>
                <w:rFonts w:eastAsia="Times New Roman" w:cs="Calibri"/>
                <w:color w:val="000000"/>
                <w:sz w:val="22"/>
                <w:szCs w:val="22"/>
                <w:lang w:val="fi-FI" w:eastAsia="fi-FI"/>
              </w:rPr>
              <w:t>.333</w:t>
            </w:r>
          </w:p>
        </w:tc>
      </w:tr>
    </w:tbl>
    <w:p w:rsidR="0024288A" w:rsidRPr="0024288A" w:rsidRDefault="0024288A" w:rsidP="0024288A">
      <w:pPr>
        <w:rPr>
          <w:sz w:val="20"/>
        </w:rPr>
      </w:pPr>
      <w:proofErr w:type="spellStart"/>
      <w:proofErr w:type="gramStart"/>
      <w:r w:rsidRPr="0024288A">
        <w:rPr>
          <w:rFonts w:cs="Times New Roman"/>
          <w:color w:val="000000" w:themeColor="text1"/>
          <w:sz w:val="20"/>
          <w:vertAlign w:val="superscript"/>
          <w:lang w:val="en-US"/>
        </w:rPr>
        <w:t>a</w:t>
      </w:r>
      <w:r w:rsidRPr="0024288A">
        <w:rPr>
          <w:rFonts w:cs="Times New Roman"/>
          <w:color w:val="000000" w:themeColor="text1"/>
          <w:sz w:val="20"/>
          <w:lang w:val="en-US"/>
        </w:rPr>
        <w:t>OR</w:t>
      </w:r>
      <w:proofErr w:type="spellEnd"/>
      <w:proofErr w:type="gramEnd"/>
      <w:r w:rsidRPr="0024288A">
        <w:rPr>
          <w:rFonts w:cs="Times New Roman"/>
          <w:color w:val="000000" w:themeColor="text1"/>
          <w:sz w:val="20"/>
          <w:lang w:val="en-US"/>
        </w:rPr>
        <w:t>, odds ratio.</w:t>
      </w:r>
    </w:p>
    <w:p w:rsidR="004575DA" w:rsidRDefault="004575DA">
      <w:bookmarkStart w:id="0" w:name="_GoBack"/>
      <w:bookmarkEnd w:id="0"/>
    </w:p>
    <w:sectPr w:rsidR="004575D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7E0"/>
    <w:rsid w:val="0024288A"/>
    <w:rsid w:val="002525E8"/>
    <w:rsid w:val="004575DA"/>
    <w:rsid w:val="00493554"/>
    <w:rsid w:val="004A77E0"/>
    <w:rsid w:val="007C4E28"/>
    <w:rsid w:val="0093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ED656"/>
  <w15:chartTrackingRefBased/>
  <w15:docId w15:val="{FB169378-4905-4058-B380-23ABC16C7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D0E"/>
    <w:pPr>
      <w:spacing w:after="120" w:line="264" w:lineRule="auto"/>
    </w:pPr>
    <w:rPr>
      <w:rFonts w:ascii="Calibri" w:eastAsiaTheme="minorEastAsia" w:hAnsi="Calibri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6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8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vonen, Anne</dc:creator>
  <cp:keywords/>
  <dc:description/>
  <cp:lastModifiedBy>Kouvonen, Anne</cp:lastModifiedBy>
  <cp:revision>4</cp:revision>
  <dcterms:created xsi:type="dcterms:W3CDTF">2020-08-13T08:19:00Z</dcterms:created>
  <dcterms:modified xsi:type="dcterms:W3CDTF">2020-08-13T08:54:00Z</dcterms:modified>
</cp:coreProperties>
</file>